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9C1AA5" w14:textId="2FB1D8F8" w:rsidR="00E97540" w:rsidRPr="00CA5034" w:rsidRDefault="00E97540" w:rsidP="00E97540">
      <w:pPr>
        <w:spacing w:line="480" w:lineRule="auto"/>
        <w:jc w:val="both"/>
        <w:rPr>
          <w:i/>
          <w:iCs/>
          <w:lang w:val="en-US"/>
        </w:rPr>
      </w:pPr>
      <w:r w:rsidRPr="00CA5034">
        <w:rPr>
          <w:b/>
          <w:bCs/>
          <w:lang w:val="en-US"/>
        </w:rPr>
        <w:t>Supplementary Table S</w:t>
      </w:r>
      <w:r w:rsidR="00563F70">
        <w:rPr>
          <w:b/>
          <w:bCs/>
          <w:lang w:val="en-US"/>
        </w:rPr>
        <w:t>2</w:t>
      </w:r>
      <w:r w:rsidRPr="00CA5034">
        <w:rPr>
          <w:b/>
          <w:bCs/>
          <w:lang w:val="en-US"/>
        </w:rPr>
        <w:t xml:space="preserve">: Multivariate spline regression, </w:t>
      </w:r>
      <w:r>
        <w:rPr>
          <w:b/>
          <w:bCs/>
          <w:lang w:val="en-US"/>
        </w:rPr>
        <w:t>variance</w:t>
      </w:r>
      <w:r w:rsidRPr="00CA5034">
        <w:rPr>
          <w:b/>
          <w:bCs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E97540" w:rsidRPr="00CA5034" w14:paraId="37B81A69" w14:textId="77777777" w:rsidTr="00FF6516">
        <w:tc>
          <w:tcPr>
            <w:tcW w:w="1811" w:type="dxa"/>
          </w:tcPr>
          <w:p w14:paraId="2EB71631" w14:textId="77777777" w:rsidR="00E97540" w:rsidRPr="00CA5034" w:rsidRDefault="00E97540" w:rsidP="00FF6516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A5034">
              <w:rPr>
                <w:b/>
                <w:bCs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811" w:type="dxa"/>
          </w:tcPr>
          <w:p w14:paraId="40DB1F28" w14:textId="77777777" w:rsidR="00E97540" w:rsidRPr="00CA5034" w:rsidRDefault="00E97540" w:rsidP="00FF651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A5034">
              <w:rPr>
                <w:rFonts w:cs="Arial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811" w:type="dxa"/>
          </w:tcPr>
          <w:p w14:paraId="314714B4" w14:textId="77777777" w:rsidR="00E97540" w:rsidRPr="00CA5034" w:rsidRDefault="00E97540" w:rsidP="00FF651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A5034">
              <w:rPr>
                <w:rFonts w:cs="Arial"/>
                <w:b/>
                <w:bCs/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1811" w:type="dxa"/>
          </w:tcPr>
          <w:p w14:paraId="0EF208B2" w14:textId="77777777" w:rsidR="00E97540" w:rsidRPr="00CA5034" w:rsidRDefault="00E97540" w:rsidP="00FF651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A5034">
              <w:rPr>
                <w:rFonts w:cs="Arial"/>
                <w:b/>
                <w:bCs/>
                <w:sz w:val="20"/>
                <w:szCs w:val="20"/>
                <w:lang w:val="en-US"/>
              </w:rPr>
              <w:t>t-Value</w:t>
            </w:r>
          </w:p>
        </w:tc>
        <w:tc>
          <w:tcPr>
            <w:tcW w:w="1812" w:type="dxa"/>
          </w:tcPr>
          <w:p w14:paraId="76445D31" w14:textId="77777777" w:rsidR="00E97540" w:rsidRPr="00CA5034" w:rsidRDefault="00E97540" w:rsidP="00FF6516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A5034">
              <w:rPr>
                <w:rFonts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E97540" w:rsidRPr="00CA5034" w14:paraId="226846A9" w14:textId="77777777" w:rsidTr="00FF6516">
        <w:tc>
          <w:tcPr>
            <w:tcW w:w="1811" w:type="dxa"/>
          </w:tcPr>
          <w:p w14:paraId="2CDA007E" w14:textId="77777777" w:rsidR="00E97540" w:rsidRPr="00CA5034" w:rsidRDefault="00E97540" w:rsidP="00FF6516">
            <w:pPr>
              <w:spacing w:line="48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CA5034">
              <w:rPr>
                <w:rFonts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811" w:type="dxa"/>
          </w:tcPr>
          <w:p w14:paraId="4251AD27" w14:textId="77777777" w:rsidR="00E97540" w:rsidRPr="00CA5034" w:rsidRDefault="00E97540" w:rsidP="00FF6516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A5034">
              <w:rPr>
                <w:rFonts w:cs="Arial"/>
                <w:sz w:val="20"/>
                <w:szCs w:val="20"/>
                <w:lang w:val="en-US"/>
              </w:rPr>
              <w:t>-1.79</w:t>
            </w:r>
          </w:p>
        </w:tc>
        <w:tc>
          <w:tcPr>
            <w:tcW w:w="1811" w:type="dxa"/>
          </w:tcPr>
          <w:p w14:paraId="526C80AB" w14:textId="77777777" w:rsidR="00E97540" w:rsidRPr="00CA5034" w:rsidRDefault="00E97540" w:rsidP="00FF6516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A5034">
              <w:rPr>
                <w:rFonts w:cs="Arial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1811" w:type="dxa"/>
          </w:tcPr>
          <w:p w14:paraId="2790EF3F" w14:textId="77777777" w:rsidR="00E97540" w:rsidRPr="00CA5034" w:rsidRDefault="00E97540" w:rsidP="00FF6516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A5034">
              <w:rPr>
                <w:rFonts w:cs="Arial"/>
                <w:sz w:val="20"/>
                <w:szCs w:val="20"/>
                <w:lang w:val="en-US"/>
              </w:rPr>
              <w:t>-19.269</w:t>
            </w:r>
          </w:p>
        </w:tc>
        <w:tc>
          <w:tcPr>
            <w:tcW w:w="1812" w:type="dxa"/>
          </w:tcPr>
          <w:p w14:paraId="7E371687" w14:textId="77777777" w:rsidR="00E97540" w:rsidRPr="00CA5034" w:rsidRDefault="00E97540" w:rsidP="00FF6516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A5034">
              <w:rPr>
                <w:rFonts w:cs="Arial"/>
                <w:sz w:val="20"/>
                <w:szCs w:val="20"/>
                <w:lang w:val="en-US"/>
              </w:rPr>
              <w:t>&lt;0.001 ***</w:t>
            </w:r>
          </w:p>
        </w:tc>
      </w:tr>
      <w:tr w:rsidR="00E97540" w:rsidRPr="00CA5034" w14:paraId="488DB0EF" w14:textId="77777777" w:rsidTr="00FF6516">
        <w:tc>
          <w:tcPr>
            <w:tcW w:w="1811" w:type="dxa"/>
          </w:tcPr>
          <w:p w14:paraId="156B8090" w14:textId="77777777" w:rsidR="00E97540" w:rsidRPr="00CA5034" w:rsidRDefault="00E97540" w:rsidP="00FF6516">
            <w:pPr>
              <w:spacing w:line="48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CA5034">
              <w:rPr>
                <w:rFonts w:cs="Arial"/>
                <w:sz w:val="20"/>
                <w:szCs w:val="20"/>
                <w:lang w:val="en-US"/>
              </w:rPr>
              <w:t>Sex (female)</w:t>
            </w:r>
          </w:p>
        </w:tc>
        <w:tc>
          <w:tcPr>
            <w:tcW w:w="1811" w:type="dxa"/>
          </w:tcPr>
          <w:p w14:paraId="582FCC82" w14:textId="77777777" w:rsidR="00E97540" w:rsidRPr="00CA5034" w:rsidRDefault="00E97540" w:rsidP="00FF6516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A5034">
              <w:rPr>
                <w:rFonts w:cs="Arial"/>
                <w:sz w:val="20"/>
                <w:szCs w:val="20"/>
                <w:lang w:val="en-US"/>
              </w:rPr>
              <w:t>0.800</w:t>
            </w:r>
          </w:p>
        </w:tc>
        <w:tc>
          <w:tcPr>
            <w:tcW w:w="1811" w:type="dxa"/>
          </w:tcPr>
          <w:p w14:paraId="3CC579E8" w14:textId="77777777" w:rsidR="00E97540" w:rsidRPr="00CA5034" w:rsidRDefault="00E97540" w:rsidP="00FF6516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A5034">
              <w:rPr>
                <w:rFonts w:cs="Arial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811" w:type="dxa"/>
          </w:tcPr>
          <w:p w14:paraId="7EE29B95" w14:textId="77777777" w:rsidR="00E97540" w:rsidRPr="00CA5034" w:rsidRDefault="00E97540" w:rsidP="00FF6516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A5034">
              <w:rPr>
                <w:rFonts w:cs="Arial"/>
                <w:sz w:val="20"/>
                <w:szCs w:val="20"/>
                <w:lang w:val="en-US"/>
              </w:rPr>
              <w:t>1.971</w:t>
            </w:r>
          </w:p>
        </w:tc>
        <w:tc>
          <w:tcPr>
            <w:tcW w:w="1812" w:type="dxa"/>
          </w:tcPr>
          <w:p w14:paraId="5677AF52" w14:textId="77777777" w:rsidR="00E97540" w:rsidRPr="00CA5034" w:rsidRDefault="00E97540" w:rsidP="00FF6516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A5034">
              <w:rPr>
                <w:rFonts w:cs="Arial"/>
                <w:sz w:val="20"/>
                <w:szCs w:val="20"/>
                <w:lang w:val="en-US"/>
              </w:rPr>
              <w:t>0.049 *</w:t>
            </w:r>
          </w:p>
        </w:tc>
      </w:tr>
      <w:tr w:rsidR="00E97540" w:rsidRPr="00CA5034" w14:paraId="0CD4F270" w14:textId="77777777" w:rsidTr="00FF6516">
        <w:tc>
          <w:tcPr>
            <w:tcW w:w="1811" w:type="dxa"/>
          </w:tcPr>
          <w:p w14:paraId="7EC999FC" w14:textId="77777777" w:rsidR="00E97540" w:rsidRPr="00CA5034" w:rsidRDefault="00E97540" w:rsidP="00FF6516">
            <w:pPr>
              <w:spacing w:line="480" w:lineRule="auto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CA5034">
              <w:rPr>
                <w:rFonts w:cs="Arial"/>
                <w:sz w:val="20"/>
                <w:szCs w:val="20"/>
                <w:lang w:val="en-US"/>
              </w:rPr>
              <w:t>Age [years]</w:t>
            </w:r>
          </w:p>
        </w:tc>
        <w:tc>
          <w:tcPr>
            <w:tcW w:w="1811" w:type="dxa"/>
          </w:tcPr>
          <w:p w14:paraId="17255E99" w14:textId="77777777" w:rsidR="00E97540" w:rsidRPr="00CA5034" w:rsidRDefault="00E97540" w:rsidP="00FF6516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A5034">
              <w:rPr>
                <w:rFonts w:cs="Arial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811" w:type="dxa"/>
          </w:tcPr>
          <w:p w14:paraId="0FAAC56A" w14:textId="77777777" w:rsidR="00E97540" w:rsidRPr="00CA5034" w:rsidRDefault="00E97540" w:rsidP="00FF6516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A5034">
              <w:rPr>
                <w:rFonts w:cs="Arial"/>
                <w:sz w:val="20"/>
                <w:szCs w:val="20"/>
                <w:lang w:val="en-US"/>
              </w:rPr>
              <w:t>0.0015</w:t>
            </w:r>
          </w:p>
        </w:tc>
        <w:tc>
          <w:tcPr>
            <w:tcW w:w="1811" w:type="dxa"/>
          </w:tcPr>
          <w:p w14:paraId="25641EF8" w14:textId="77777777" w:rsidR="00E97540" w:rsidRPr="00CA5034" w:rsidRDefault="00E97540" w:rsidP="00FF6516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A5034">
              <w:rPr>
                <w:rFonts w:cs="Arial"/>
                <w:sz w:val="20"/>
                <w:szCs w:val="20"/>
                <w:lang w:val="en-US"/>
              </w:rPr>
              <w:t>3.43</w:t>
            </w:r>
          </w:p>
        </w:tc>
        <w:tc>
          <w:tcPr>
            <w:tcW w:w="1812" w:type="dxa"/>
          </w:tcPr>
          <w:p w14:paraId="0D04D10F" w14:textId="77777777" w:rsidR="00E97540" w:rsidRPr="00CA5034" w:rsidRDefault="00E97540" w:rsidP="00FF6516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A5034">
              <w:rPr>
                <w:rFonts w:cs="Arial"/>
                <w:sz w:val="20"/>
                <w:szCs w:val="20"/>
                <w:lang w:val="en-US"/>
              </w:rPr>
              <w:t>&lt;0.001 ***</w:t>
            </w:r>
          </w:p>
        </w:tc>
      </w:tr>
    </w:tbl>
    <w:p w14:paraId="606558D3" w14:textId="395F32E3" w:rsidR="00E97540" w:rsidRDefault="00E97540" w:rsidP="00E97540">
      <w:pPr>
        <w:spacing w:line="480" w:lineRule="auto"/>
        <w:jc w:val="both"/>
        <w:rPr>
          <w:i/>
          <w:iCs/>
          <w:lang w:val="en-US"/>
        </w:rPr>
      </w:pPr>
      <w:r w:rsidRPr="00CA5034">
        <w:rPr>
          <w:i/>
          <w:iCs/>
          <w:lang w:val="en-US"/>
        </w:rPr>
        <w:t xml:space="preserve">Multivariate spline regression for the dependence of the </w:t>
      </w:r>
      <w:r>
        <w:rPr>
          <w:i/>
          <w:iCs/>
          <w:lang w:val="en-US"/>
        </w:rPr>
        <w:t>variance</w:t>
      </w:r>
      <w:r w:rsidRPr="00CA5034">
        <w:rPr>
          <w:i/>
          <w:iCs/>
          <w:lang w:val="en-US"/>
        </w:rPr>
        <w:t xml:space="preserve"> of PVPI on sex, age</w:t>
      </w:r>
      <w:r>
        <w:rPr>
          <w:i/>
          <w:iCs/>
          <w:lang w:val="en-US"/>
        </w:rPr>
        <w:t>,</w:t>
      </w:r>
      <w:r w:rsidRPr="00CA5034">
        <w:rPr>
          <w:i/>
          <w:iCs/>
          <w:lang w:val="en-US"/>
        </w:rPr>
        <w:t xml:space="preserve"> and body height.</w:t>
      </w:r>
    </w:p>
    <w:p w14:paraId="362A26C7" w14:textId="77777777" w:rsidR="00F93BFB" w:rsidRPr="00E97540" w:rsidRDefault="00F93BFB">
      <w:pPr>
        <w:rPr>
          <w:lang w:val="en-US"/>
        </w:rPr>
      </w:pPr>
    </w:p>
    <w:sectPr w:rsidR="00F93BFB" w:rsidRPr="00E97540" w:rsidSect="001D069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Textkörper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540"/>
    <w:rsid w:val="000656F1"/>
    <w:rsid w:val="00075FB4"/>
    <w:rsid w:val="00086950"/>
    <w:rsid w:val="00097F60"/>
    <w:rsid w:val="000A4493"/>
    <w:rsid w:val="000C0E97"/>
    <w:rsid w:val="000F220D"/>
    <w:rsid w:val="001063D7"/>
    <w:rsid w:val="001357C9"/>
    <w:rsid w:val="001D069A"/>
    <w:rsid w:val="0020189E"/>
    <w:rsid w:val="0029512F"/>
    <w:rsid w:val="002F0187"/>
    <w:rsid w:val="00332C98"/>
    <w:rsid w:val="00364334"/>
    <w:rsid w:val="0036772D"/>
    <w:rsid w:val="00381B5D"/>
    <w:rsid w:val="003A2A24"/>
    <w:rsid w:val="003B4382"/>
    <w:rsid w:val="003B7B99"/>
    <w:rsid w:val="003F44FD"/>
    <w:rsid w:val="004012DD"/>
    <w:rsid w:val="0041186B"/>
    <w:rsid w:val="004511BC"/>
    <w:rsid w:val="004544E7"/>
    <w:rsid w:val="004A069E"/>
    <w:rsid w:val="004A4249"/>
    <w:rsid w:val="004C13D4"/>
    <w:rsid w:val="004E47E6"/>
    <w:rsid w:val="00506C94"/>
    <w:rsid w:val="00531E9A"/>
    <w:rsid w:val="00563B36"/>
    <w:rsid w:val="00563F70"/>
    <w:rsid w:val="00567AB7"/>
    <w:rsid w:val="005E2024"/>
    <w:rsid w:val="00605495"/>
    <w:rsid w:val="00622439"/>
    <w:rsid w:val="00636A93"/>
    <w:rsid w:val="00651DA4"/>
    <w:rsid w:val="0068154C"/>
    <w:rsid w:val="006D71EC"/>
    <w:rsid w:val="00701094"/>
    <w:rsid w:val="0070126B"/>
    <w:rsid w:val="00712365"/>
    <w:rsid w:val="00716F7A"/>
    <w:rsid w:val="00733990"/>
    <w:rsid w:val="007476CE"/>
    <w:rsid w:val="00756140"/>
    <w:rsid w:val="0075661A"/>
    <w:rsid w:val="007B15AD"/>
    <w:rsid w:val="007B1D57"/>
    <w:rsid w:val="007D509D"/>
    <w:rsid w:val="007E6A59"/>
    <w:rsid w:val="007F142F"/>
    <w:rsid w:val="008267C9"/>
    <w:rsid w:val="00830CD1"/>
    <w:rsid w:val="00837077"/>
    <w:rsid w:val="00855685"/>
    <w:rsid w:val="00863195"/>
    <w:rsid w:val="00867217"/>
    <w:rsid w:val="008954C5"/>
    <w:rsid w:val="00952024"/>
    <w:rsid w:val="009733FD"/>
    <w:rsid w:val="009C4838"/>
    <w:rsid w:val="009D54EE"/>
    <w:rsid w:val="00A16DA8"/>
    <w:rsid w:val="00A244B3"/>
    <w:rsid w:val="00A73C57"/>
    <w:rsid w:val="00A86B0E"/>
    <w:rsid w:val="00A87649"/>
    <w:rsid w:val="00AA3E37"/>
    <w:rsid w:val="00AD6065"/>
    <w:rsid w:val="00B7248C"/>
    <w:rsid w:val="00B73E00"/>
    <w:rsid w:val="00B83131"/>
    <w:rsid w:val="00BE56BB"/>
    <w:rsid w:val="00BE6FA5"/>
    <w:rsid w:val="00BF283C"/>
    <w:rsid w:val="00C0060E"/>
    <w:rsid w:val="00C35CC6"/>
    <w:rsid w:val="00C4043A"/>
    <w:rsid w:val="00C550B3"/>
    <w:rsid w:val="00C93161"/>
    <w:rsid w:val="00C94A2C"/>
    <w:rsid w:val="00C9512E"/>
    <w:rsid w:val="00CC313D"/>
    <w:rsid w:val="00CC3FE4"/>
    <w:rsid w:val="00CE77C5"/>
    <w:rsid w:val="00D61FFE"/>
    <w:rsid w:val="00D67066"/>
    <w:rsid w:val="00DB32A3"/>
    <w:rsid w:val="00DB7FBB"/>
    <w:rsid w:val="00DF6254"/>
    <w:rsid w:val="00DF7754"/>
    <w:rsid w:val="00E11505"/>
    <w:rsid w:val="00E226B5"/>
    <w:rsid w:val="00E23161"/>
    <w:rsid w:val="00E27050"/>
    <w:rsid w:val="00E36271"/>
    <w:rsid w:val="00E7171D"/>
    <w:rsid w:val="00E97540"/>
    <w:rsid w:val="00F05694"/>
    <w:rsid w:val="00F07D02"/>
    <w:rsid w:val="00F93BFB"/>
    <w:rsid w:val="00FB1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82DB94"/>
  <w14:defaultImageDpi w14:val="32767"/>
  <w15:chartTrackingRefBased/>
  <w15:docId w15:val="{343B8063-2738-954C-AEB4-3B163B60B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Garamond" w:eastAsiaTheme="minorHAnsi" w:hAnsi="Garamond" w:cs="Times New Roman (Textkörper CS)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E97540"/>
    <w:rPr>
      <w:rFonts w:ascii="Arial" w:hAnsi="Arial"/>
      <w:kern w:val="0"/>
      <w:sz w:val="22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9754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0</TotalTime>
  <Pages>1</Pages>
  <Words>46</Words>
  <Characters>296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 Mihatsch</dc:creator>
  <cp:keywords/>
  <dc:description/>
  <cp:lastModifiedBy>Lorenz Mihatsch</cp:lastModifiedBy>
  <cp:revision>3</cp:revision>
  <dcterms:created xsi:type="dcterms:W3CDTF">2023-05-23T19:40:00Z</dcterms:created>
  <dcterms:modified xsi:type="dcterms:W3CDTF">2024-08-05T19:14:00Z</dcterms:modified>
</cp:coreProperties>
</file>